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869" w:rsidRDefault="00187869" w:rsidP="00187869">
      <w:proofErr w:type="gramStart"/>
      <w:r>
        <w:t>Supplementary table 1</w:t>
      </w:r>
      <w:r w:rsidRPr="00F159A9">
        <w:t>.</w:t>
      </w:r>
      <w:proofErr w:type="gramEnd"/>
      <w:r w:rsidRPr="00F159A9">
        <w:t xml:space="preserve">  </w:t>
      </w:r>
      <w:r w:rsidRPr="00982BF8">
        <w:t xml:space="preserve">Factors associate with catastrophic </w:t>
      </w:r>
      <w:proofErr w:type="gramStart"/>
      <w:r w:rsidRPr="00982BF8">
        <w:t xml:space="preserve">spending  </w:t>
      </w:r>
      <w:r w:rsidRPr="00F159A9">
        <w:t>Multivariate</w:t>
      </w:r>
      <w:proofErr w:type="gramEnd"/>
      <w:r w:rsidRPr="00F159A9">
        <w:t xml:space="preserve"> analysis </w:t>
      </w:r>
    </w:p>
    <w:p w:rsidR="00187869" w:rsidRDefault="00187869"/>
    <w:tbl>
      <w:tblPr>
        <w:tblW w:w="68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00"/>
        <w:gridCol w:w="960"/>
        <w:gridCol w:w="960"/>
        <w:gridCol w:w="960"/>
        <w:gridCol w:w="960"/>
        <w:gridCol w:w="960"/>
      </w:tblGrid>
      <w:tr w:rsidR="00187869" w:rsidRPr="00187869" w:rsidTr="0018786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CATA1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Coef</w:t>
            </w:r>
            <w:proofErr w:type="spellEnd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,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td</w:t>
            </w:r>
            <w:proofErr w:type="spellEnd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, </w:t>
            </w: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Err</w:t>
            </w:r>
            <w:proofErr w:type="spellEnd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,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P&gt;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[95% </w:t>
            </w: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Conf</w:t>
            </w:r>
            <w:proofErr w:type="spellEnd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,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Interval</w:t>
            </w:r>
            <w:proofErr w:type="spellEnd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]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AGEG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&lt;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925AD3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&gt;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3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1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avanakhet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hospi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1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PO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1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TOP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7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PROF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ales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Farm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5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Migr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O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ETHN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2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FAMINCOMEUSD</w:t>
            </w:r>
            <w:r w:rsidR="00925AD3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quarti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,0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,1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,8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DISTANCE</w:t>
            </w:r>
            <w:r w:rsidR="00925AD3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over 100 k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2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9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6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month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on 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2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WHOSTAGEH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ON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,0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Access to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tap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wa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8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925AD3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Liv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a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,5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SALE</w:t>
            </w:r>
            <w:r w:rsidR="00925AD3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of </w:t>
            </w:r>
            <w:proofErr w:type="spellStart"/>
            <w:r w:rsidR="00925AD3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asse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1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1</w:t>
            </w:r>
          </w:p>
        </w:tc>
      </w:tr>
      <w:tr w:rsidR="00187869" w:rsidRPr="00187869" w:rsidTr="00187869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_c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3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6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7869" w:rsidRPr="00187869" w:rsidRDefault="00187869" w:rsidP="00187869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187869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-0,5</w:t>
            </w:r>
          </w:p>
        </w:tc>
      </w:tr>
    </w:tbl>
    <w:p w:rsidR="0006732F" w:rsidRDefault="0006732F"/>
    <w:sectPr w:rsidR="0006732F" w:rsidSect="00021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08"/>
  <w:hyphenationZone w:val="425"/>
  <w:characterSpacingControl w:val="doNotCompress"/>
  <w:compat/>
  <w:rsids>
    <w:rsidRoot w:val="00187869"/>
    <w:rsid w:val="000213F1"/>
    <w:rsid w:val="0006415B"/>
    <w:rsid w:val="0006732F"/>
    <w:rsid w:val="00187869"/>
    <w:rsid w:val="002C2368"/>
    <w:rsid w:val="002E7439"/>
    <w:rsid w:val="0048550D"/>
    <w:rsid w:val="005549FE"/>
    <w:rsid w:val="006B007B"/>
    <w:rsid w:val="008D4C34"/>
    <w:rsid w:val="00925AD3"/>
    <w:rsid w:val="009D082C"/>
    <w:rsid w:val="00DE1A19"/>
    <w:rsid w:val="00F65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68"/>
    <w:pPr>
      <w:spacing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7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01</Characters>
  <Application>Microsoft Office Word</Application>
  <DocSecurity>0</DocSecurity>
  <Lines>7</Lines>
  <Paragraphs>2</Paragraphs>
  <ScaleCrop>false</ScaleCrop>
  <Company>Toshiba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2</cp:revision>
  <dcterms:created xsi:type="dcterms:W3CDTF">2015-07-13T06:14:00Z</dcterms:created>
  <dcterms:modified xsi:type="dcterms:W3CDTF">2015-07-13T06:19:00Z</dcterms:modified>
</cp:coreProperties>
</file>